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396130">
      <w:pPr>
        <w:spacing w:line="360" w:lineRule="auto"/>
        <w:rPr>
          <w:rStyle w:val="6"/>
          <w:rFonts w:hint="default" w:ascii="Times New Roman" w:hAnsi="Times New Roman" w:cs="Times New Roman"/>
          <w:sz w:val="18"/>
          <w:szCs w:val="18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ultivariable-adjust HRs and 95%CI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loo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level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ssociated with ICU 30-day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grouped according to clinical cut-off values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0"/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24"/>
        <w:gridCol w:w="870"/>
        <w:gridCol w:w="1424"/>
        <w:gridCol w:w="870"/>
        <w:gridCol w:w="1426"/>
        <w:gridCol w:w="870"/>
        <w:gridCol w:w="1424"/>
        <w:gridCol w:w="870"/>
      </w:tblGrid>
      <w:tr w14:paraId="30BB0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7EF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2FA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20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199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202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79F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8BC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</w:tr>
      <w:tr w14:paraId="20EEB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415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D9E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306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549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E5E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4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5ED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B1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041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1D0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6EBDB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7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continuous)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40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16~1.27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8E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B9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22 (1.16~1.28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8B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FF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14 (1.07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9E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19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12 (1.03~1.22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87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06</w:t>
            </w:r>
          </w:p>
        </w:tc>
      </w:tr>
      <w:tr w14:paraId="40501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BB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tertil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88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64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EC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CFB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D5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E30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05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97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C19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7F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&lt; 3.5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A8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3~1.15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F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7F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95~1.17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A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0A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08 (0.95~1.22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79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  <w:t>0.24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34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1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~1.41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4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47</w:t>
            </w:r>
          </w:p>
        </w:tc>
      </w:tr>
      <w:tr w14:paraId="10D51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A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3.5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F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42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9D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49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0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AD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32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63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DDE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EF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30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1.46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F9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B9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34 (1.21~1.47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5A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F2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24 (1.11~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31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83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28 (1.09~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AE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</w:tr>
      <w:tr w14:paraId="08A51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62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48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6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15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1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1F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71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D0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33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</w:tbl>
    <w:p w14:paraId="1F4027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1 adjust for age and sex.</w:t>
      </w:r>
    </w:p>
    <w:p w14:paraId="299DC8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2 adjust for Model 1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BMI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r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.</w:t>
      </w:r>
    </w:p>
    <w:p w14:paraId="77B923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3 adjust for Model 1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2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yocardial infarct, congestive heart failu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piratory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kidne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disease, malignant canc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 sco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orbidity ind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74BBC040">
      <w:pPr>
        <w:spacing w:line="360" w:lineRule="auto"/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, blood glucose; Cr, creatinine; SOFA, 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4818E5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